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8B2" w:rsidRPr="00762FB0" w:rsidRDefault="005E48B2" w:rsidP="005E48B2">
      <w:pPr>
        <w:contextualSpacing/>
        <w:jc w:val="both"/>
        <w:rPr>
          <w:sz w:val="24"/>
          <w:szCs w:val="24"/>
          <w:u w:val="single"/>
        </w:rPr>
      </w:pPr>
      <w:bookmarkStart w:id="0" w:name="_GoBack"/>
      <w:bookmarkEnd w:id="0"/>
      <w:r>
        <w:rPr>
          <w:sz w:val="24"/>
          <w:szCs w:val="24"/>
          <w:u w:val="single"/>
        </w:rPr>
        <w:t xml:space="preserve">Web </w:t>
      </w:r>
      <w:r w:rsidRPr="00762FB0">
        <w:rPr>
          <w:sz w:val="24"/>
          <w:szCs w:val="24"/>
          <w:u w:val="single"/>
        </w:rPr>
        <w:t xml:space="preserve">Box 1: summary of </w:t>
      </w:r>
      <w:r w:rsidR="00643802">
        <w:rPr>
          <w:sz w:val="24"/>
          <w:szCs w:val="24"/>
          <w:u w:val="single"/>
        </w:rPr>
        <w:t xml:space="preserve">topics explored through </w:t>
      </w:r>
      <w:r w:rsidRPr="00762FB0">
        <w:rPr>
          <w:sz w:val="24"/>
          <w:szCs w:val="24"/>
          <w:u w:val="single"/>
        </w:rPr>
        <w:t>observation</w:t>
      </w:r>
      <w:r w:rsidR="00643802">
        <w:rPr>
          <w:sz w:val="24"/>
          <w:szCs w:val="24"/>
          <w:u w:val="single"/>
        </w:rPr>
        <w:t>s</w:t>
      </w:r>
      <w:r w:rsidRPr="00762FB0">
        <w:rPr>
          <w:sz w:val="24"/>
          <w:szCs w:val="24"/>
          <w:u w:val="single"/>
        </w:rPr>
        <w:t>, focu</w:t>
      </w:r>
      <w:r>
        <w:rPr>
          <w:sz w:val="24"/>
          <w:szCs w:val="24"/>
          <w:u w:val="single"/>
        </w:rPr>
        <w:t>s group</w:t>
      </w:r>
      <w:r w:rsidR="00643802">
        <w:rPr>
          <w:sz w:val="24"/>
          <w:szCs w:val="24"/>
          <w:u w:val="single"/>
        </w:rPr>
        <w:t>s</w:t>
      </w:r>
      <w:r>
        <w:rPr>
          <w:sz w:val="24"/>
          <w:szCs w:val="24"/>
          <w:u w:val="single"/>
        </w:rPr>
        <w:t xml:space="preserve"> and interview</w:t>
      </w:r>
      <w:r w:rsidR="00643802">
        <w:rPr>
          <w:sz w:val="24"/>
          <w:szCs w:val="24"/>
          <w:u w:val="single"/>
        </w:rPr>
        <w:t>s</w:t>
      </w:r>
      <w:r>
        <w:rPr>
          <w:sz w:val="24"/>
          <w:szCs w:val="24"/>
          <w:u w:val="single"/>
        </w:rPr>
        <w:t xml:space="preserve"> </w:t>
      </w: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E48B2" w:rsidRPr="00762FB0" w:rsidTr="00A14618">
        <w:tc>
          <w:tcPr>
            <w:tcW w:w="9180" w:type="dxa"/>
          </w:tcPr>
          <w:p w:rsidR="005E48B2" w:rsidRPr="00762FB0" w:rsidRDefault="005E48B2" w:rsidP="00A14618">
            <w:pPr>
              <w:contextualSpacing/>
              <w:jc w:val="both"/>
              <w:rPr>
                <w:b/>
                <w:sz w:val="24"/>
                <w:szCs w:val="24"/>
              </w:rPr>
            </w:pPr>
            <w:r w:rsidRPr="00762FB0">
              <w:rPr>
                <w:b/>
                <w:sz w:val="24"/>
                <w:szCs w:val="24"/>
              </w:rPr>
              <w:t>Observations</w:t>
            </w:r>
          </w:p>
          <w:p w:rsidR="005E48B2" w:rsidRPr="00762FB0" w:rsidRDefault="005E48B2" w:rsidP="005E48B2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Physical setting</w:t>
            </w:r>
            <w:r w:rsidR="00643802">
              <w:rPr>
                <w:sz w:val="24"/>
                <w:szCs w:val="24"/>
              </w:rPr>
              <w:t xml:space="preserve"> of the training session</w:t>
            </w:r>
            <w:r w:rsidR="00572D13">
              <w:rPr>
                <w:sz w:val="24"/>
                <w:szCs w:val="24"/>
              </w:rPr>
              <w:t xml:space="preserve"> e.g. how comfortable, how seating was arranged</w:t>
            </w:r>
          </w:p>
          <w:p w:rsidR="005E48B2" w:rsidRPr="00762FB0" w:rsidRDefault="005E48B2" w:rsidP="005E48B2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Any practical difficulties</w:t>
            </w:r>
            <w:r w:rsidR="00572D13">
              <w:rPr>
                <w:sz w:val="24"/>
                <w:szCs w:val="24"/>
              </w:rPr>
              <w:t xml:space="preserve"> that arose in the smooth running of the session e.g. any participants having to leave early</w:t>
            </w:r>
          </w:p>
          <w:p w:rsidR="005E48B2" w:rsidRPr="00762FB0" w:rsidRDefault="005E48B2" w:rsidP="005E48B2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Signs that participants were or were not engaged</w:t>
            </w:r>
            <w:r w:rsidR="00572D13">
              <w:rPr>
                <w:sz w:val="24"/>
                <w:szCs w:val="24"/>
              </w:rPr>
              <w:t xml:space="preserve"> e.g. body language, participation in discussion</w:t>
            </w:r>
          </w:p>
          <w:p w:rsidR="005E48B2" w:rsidRPr="00762FB0" w:rsidRDefault="005E48B2" w:rsidP="005E48B2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 xml:space="preserve">Questions / topics raised and how well </w:t>
            </w:r>
            <w:r w:rsidR="00572D13">
              <w:rPr>
                <w:sz w:val="24"/>
                <w:szCs w:val="24"/>
              </w:rPr>
              <w:t xml:space="preserve">these were </w:t>
            </w:r>
            <w:r w:rsidRPr="00762FB0">
              <w:rPr>
                <w:sz w:val="24"/>
                <w:szCs w:val="24"/>
              </w:rPr>
              <w:t>addressed</w:t>
            </w:r>
            <w:r w:rsidR="00572D13">
              <w:rPr>
                <w:sz w:val="24"/>
                <w:szCs w:val="24"/>
              </w:rPr>
              <w:t xml:space="preserve"> by the trainer / course content</w:t>
            </w:r>
          </w:p>
          <w:p w:rsidR="005E48B2" w:rsidRPr="00762FB0" w:rsidRDefault="005E48B2" w:rsidP="005E48B2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Extent to which issues relating to schools were covered</w:t>
            </w:r>
            <w:r w:rsidR="00BB3CE9">
              <w:rPr>
                <w:sz w:val="24"/>
                <w:szCs w:val="24"/>
              </w:rPr>
              <w:t xml:space="preserve"> and how much participants drew on their experience at work</w:t>
            </w:r>
          </w:p>
          <w:p w:rsidR="005E48B2" w:rsidRPr="00762FB0" w:rsidRDefault="005E48B2" w:rsidP="005E48B2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Extent to which participants appeared to have formed a</w:t>
            </w:r>
            <w:r w:rsidR="00BB3CE9">
              <w:rPr>
                <w:sz w:val="24"/>
                <w:szCs w:val="24"/>
              </w:rPr>
              <w:t>s a</w:t>
            </w:r>
            <w:r w:rsidRPr="00762FB0">
              <w:rPr>
                <w:sz w:val="24"/>
                <w:szCs w:val="24"/>
              </w:rPr>
              <w:t xml:space="preserve"> team by the end</w:t>
            </w:r>
          </w:p>
        </w:tc>
      </w:tr>
      <w:tr w:rsidR="005E48B2" w:rsidRPr="00762FB0" w:rsidTr="00A14618">
        <w:tc>
          <w:tcPr>
            <w:tcW w:w="9180" w:type="dxa"/>
          </w:tcPr>
          <w:p w:rsidR="005E48B2" w:rsidRPr="00762FB0" w:rsidRDefault="005E48B2" w:rsidP="00A14618">
            <w:pPr>
              <w:contextualSpacing/>
              <w:jc w:val="both"/>
              <w:rPr>
                <w:b/>
                <w:sz w:val="24"/>
                <w:szCs w:val="24"/>
              </w:rPr>
            </w:pPr>
            <w:r w:rsidRPr="00762FB0">
              <w:rPr>
                <w:b/>
                <w:sz w:val="24"/>
                <w:szCs w:val="24"/>
              </w:rPr>
              <w:t>Senior contact interviews</w:t>
            </w:r>
          </w:p>
          <w:p w:rsidR="005E48B2" w:rsidRPr="00762FB0" w:rsidRDefault="005E48B2" w:rsidP="005E48B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How far there is a need to focus on staff wellbeing</w:t>
            </w:r>
          </w:p>
          <w:p w:rsidR="005E48B2" w:rsidRPr="00762FB0" w:rsidRDefault="005E48B2" w:rsidP="005E48B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How staff are supported in this school</w:t>
            </w:r>
            <w:r w:rsidR="002177B8">
              <w:rPr>
                <w:sz w:val="24"/>
                <w:szCs w:val="24"/>
              </w:rPr>
              <w:t xml:space="preserve"> – gain specific examples of activities, services</w:t>
            </w:r>
          </w:p>
          <w:p w:rsidR="005E48B2" w:rsidRDefault="005E48B2" w:rsidP="005E48B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Barriers and facilitators to supporting staff</w:t>
            </w:r>
            <w:r w:rsidR="002177B8">
              <w:rPr>
                <w:sz w:val="24"/>
                <w:szCs w:val="24"/>
              </w:rPr>
              <w:t xml:space="preserve"> prior to the intervention and ongoing</w:t>
            </w:r>
          </w:p>
          <w:p w:rsidR="005E48B2" w:rsidRPr="00762FB0" w:rsidRDefault="005E48B2" w:rsidP="005E48B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ntal health training available to staff in this school</w:t>
            </w:r>
          </w:p>
          <w:p w:rsidR="005E48B2" w:rsidRPr="00762FB0" w:rsidRDefault="005E48B2" w:rsidP="005E48B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Experience of participating in this study</w:t>
            </w:r>
          </w:p>
        </w:tc>
      </w:tr>
      <w:tr w:rsidR="005E48B2" w:rsidRPr="00762FB0" w:rsidTr="00A14618">
        <w:tc>
          <w:tcPr>
            <w:tcW w:w="9180" w:type="dxa"/>
          </w:tcPr>
          <w:p w:rsidR="005E48B2" w:rsidRPr="00762FB0" w:rsidRDefault="005E48B2" w:rsidP="00A14618">
            <w:pPr>
              <w:contextualSpacing/>
              <w:jc w:val="both"/>
              <w:rPr>
                <w:b/>
                <w:sz w:val="24"/>
                <w:szCs w:val="24"/>
              </w:rPr>
            </w:pPr>
            <w:r w:rsidRPr="00762FB0">
              <w:rPr>
                <w:b/>
                <w:sz w:val="24"/>
                <w:szCs w:val="24"/>
              </w:rPr>
              <w:t>Peer supporters</w:t>
            </w:r>
            <w:r w:rsidR="002177B8">
              <w:rPr>
                <w:b/>
                <w:sz w:val="24"/>
                <w:szCs w:val="24"/>
              </w:rPr>
              <w:t xml:space="preserve"> focus groups / interviews</w:t>
            </w:r>
          </w:p>
          <w:p w:rsidR="005E48B2" w:rsidRPr="00762FB0" w:rsidRDefault="005E48B2" w:rsidP="005E48B2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 xml:space="preserve">Experience of </w:t>
            </w:r>
            <w:r>
              <w:rPr>
                <w:sz w:val="24"/>
                <w:szCs w:val="24"/>
              </w:rPr>
              <w:t>being nominated and taking part</w:t>
            </w:r>
          </w:p>
          <w:p w:rsidR="005E48B2" w:rsidRPr="00762FB0" w:rsidRDefault="005E48B2" w:rsidP="005E48B2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Support they were already providing and what has or has not changed</w:t>
            </w:r>
          </w:p>
          <w:p w:rsidR="005E48B2" w:rsidRPr="00E92163" w:rsidRDefault="005E48B2" w:rsidP="005E48B2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lections on the MHFA</w:t>
            </w:r>
            <w:r w:rsidRPr="00762FB0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practical aspects, content,</w:t>
            </w:r>
            <w:r w:rsidRPr="00762FB0">
              <w:rPr>
                <w:sz w:val="24"/>
                <w:szCs w:val="24"/>
              </w:rPr>
              <w:t xml:space="preserve"> value</w:t>
            </w:r>
            <w:r>
              <w:rPr>
                <w:sz w:val="24"/>
                <w:szCs w:val="24"/>
              </w:rPr>
              <w:t>, i</w:t>
            </w:r>
            <w:r w:rsidRPr="00E92163">
              <w:rPr>
                <w:sz w:val="24"/>
                <w:szCs w:val="24"/>
              </w:rPr>
              <w:t>deas for improvement</w:t>
            </w:r>
          </w:p>
          <w:p w:rsidR="005E48B2" w:rsidRPr="00762FB0" w:rsidRDefault="005E48B2" w:rsidP="005E48B2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How learning from the course has been applied</w:t>
            </w:r>
          </w:p>
          <w:p w:rsidR="005E48B2" w:rsidRPr="00762FB0" w:rsidRDefault="005E48B2" w:rsidP="005E48B2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k</w:t>
            </w:r>
            <w:r w:rsidRPr="00762FB0">
              <w:rPr>
                <w:sz w:val="24"/>
                <w:szCs w:val="24"/>
              </w:rPr>
              <w:t>ind of help provided as a peer supporter</w:t>
            </w:r>
          </w:p>
          <w:p w:rsidR="005E48B2" w:rsidRPr="00762FB0" w:rsidRDefault="005E48B2" w:rsidP="005E48B2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Practicalities of the service e.g. advertising, how they are contacted</w:t>
            </w:r>
            <w:r>
              <w:rPr>
                <w:sz w:val="24"/>
                <w:szCs w:val="24"/>
              </w:rPr>
              <w:t>, where they speak to people</w:t>
            </w:r>
          </w:p>
          <w:p w:rsidR="005E48B2" w:rsidRPr="00762FB0" w:rsidRDefault="005E48B2" w:rsidP="005E48B2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 xml:space="preserve">Barriers / facilitators to the service </w:t>
            </w:r>
            <w:r>
              <w:rPr>
                <w:sz w:val="24"/>
                <w:szCs w:val="24"/>
              </w:rPr>
              <w:t>continuing</w:t>
            </w:r>
          </w:p>
          <w:p w:rsidR="005E48B2" w:rsidRPr="00762FB0" w:rsidRDefault="005E48B2" w:rsidP="005E48B2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Support they receive</w:t>
            </w:r>
          </w:p>
          <w:p w:rsidR="005E48B2" w:rsidRPr="00762FB0" w:rsidRDefault="005E48B2" w:rsidP="005E48B2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Any wider changes in the school’s culture regarding support for staff</w:t>
            </w:r>
          </w:p>
        </w:tc>
      </w:tr>
      <w:tr w:rsidR="005E48B2" w:rsidRPr="00762FB0" w:rsidTr="00A14618">
        <w:tc>
          <w:tcPr>
            <w:tcW w:w="9180" w:type="dxa"/>
          </w:tcPr>
          <w:p w:rsidR="005E48B2" w:rsidRPr="00762FB0" w:rsidRDefault="005E48B2" w:rsidP="00A14618">
            <w:pPr>
              <w:contextualSpacing/>
              <w:jc w:val="both"/>
              <w:rPr>
                <w:b/>
                <w:sz w:val="24"/>
                <w:szCs w:val="24"/>
              </w:rPr>
            </w:pPr>
            <w:r w:rsidRPr="00762FB0">
              <w:rPr>
                <w:b/>
                <w:sz w:val="24"/>
                <w:szCs w:val="24"/>
              </w:rPr>
              <w:t>Youth MHFA attendees</w:t>
            </w:r>
            <w:r w:rsidR="002177B8">
              <w:rPr>
                <w:b/>
                <w:sz w:val="24"/>
                <w:szCs w:val="24"/>
              </w:rPr>
              <w:t xml:space="preserve"> focus groups / interviews</w:t>
            </w:r>
          </w:p>
          <w:p w:rsidR="005E48B2" w:rsidRPr="00762FB0" w:rsidRDefault="005E48B2" w:rsidP="005E48B2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How they came to attend</w:t>
            </w:r>
          </w:p>
          <w:p w:rsidR="005E48B2" w:rsidRPr="00484127" w:rsidRDefault="005E48B2" w:rsidP="005E48B2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Reflections on</w:t>
            </w:r>
            <w:r>
              <w:rPr>
                <w:sz w:val="24"/>
                <w:szCs w:val="24"/>
              </w:rPr>
              <w:t xml:space="preserve"> youth MHFA</w:t>
            </w:r>
            <w:r w:rsidRPr="00762FB0"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practical aspects, content, </w:t>
            </w:r>
            <w:r w:rsidRPr="00762FB0">
              <w:rPr>
                <w:sz w:val="24"/>
                <w:szCs w:val="24"/>
              </w:rPr>
              <w:t>value</w:t>
            </w:r>
            <w:r>
              <w:rPr>
                <w:sz w:val="24"/>
                <w:szCs w:val="24"/>
              </w:rPr>
              <w:t>, i</w:t>
            </w:r>
            <w:r w:rsidRPr="00484127">
              <w:rPr>
                <w:sz w:val="24"/>
                <w:szCs w:val="24"/>
              </w:rPr>
              <w:t>deas for improvement</w:t>
            </w:r>
          </w:p>
          <w:p w:rsidR="005E48B2" w:rsidRPr="00762FB0" w:rsidRDefault="005E48B2" w:rsidP="005E48B2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Support they provide to students and how learning from the course has been applied</w:t>
            </w:r>
          </w:p>
          <w:p w:rsidR="005E48B2" w:rsidRPr="00762FB0" w:rsidRDefault="005E48B2" w:rsidP="005E48B2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Whether they have shared learning with colleagues</w:t>
            </w:r>
          </w:p>
          <w:p w:rsidR="005E48B2" w:rsidRPr="00762FB0" w:rsidRDefault="005E48B2" w:rsidP="005E48B2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Reflections on the peer support service: practicalities, perceived value, would they use it?</w:t>
            </w:r>
          </w:p>
          <w:p w:rsidR="005E48B2" w:rsidRPr="00762FB0" w:rsidRDefault="005E48B2" w:rsidP="005E48B2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Any wider changes in the school’s culture regarding support for staff</w:t>
            </w:r>
          </w:p>
          <w:p w:rsidR="005E48B2" w:rsidRPr="00762FB0" w:rsidRDefault="005E48B2" w:rsidP="005E48B2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 xml:space="preserve">Reflections on completing the </w:t>
            </w:r>
            <w:r w:rsidR="002177B8">
              <w:rPr>
                <w:sz w:val="24"/>
                <w:szCs w:val="24"/>
              </w:rPr>
              <w:t xml:space="preserve">WISE study staff </w:t>
            </w:r>
            <w:r w:rsidRPr="00762FB0">
              <w:rPr>
                <w:sz w:val="24"/>
                <w:szCs w:val="24"/>
              </w:rPr>
              <w:t>questionnaire</w:t>
            </w:r>
          </w:p>
        </w:tc>
      </w:tr>
      <w:tr w:rsidR="005E48B2" w:rsidRPr="00762FB0" w:rsidTr="00A14618">
        <w:tc>
          <w:tcPr>
            <w:tcW w:w="9180" w:type="dxa"/>
          </w:tcPr>
          <w:p w:rsidR="005E48B2" w:rsidRPr="00762FB0" w:rsidRDefault="005E48B2" w:rsidP="00A14618">
            <w:pPr>
              <w:contextualSpacing/>
              <w:jc w:val="both"/>
              <w:rPr>
                <w:b/>
                <w:sz w:val="24"/>
                <w:szCs w:val="24"/>
              </w:rPr>
            </w:pPr>
            <w:r w:rsidRPr="00762FB0">
              <w:rPr>
                <w:b/>
                <w:sz w:val="24"/>
                <w:szCs w:val="24"/>
              </w:rPr>
              <w:t>Untrained staff</w:t>
            </w:r>
            <w:r w:rsidR="002177B8">
              <w:rPr>
                <w:b/>
                <w:sz w:val="24"/>
                <w:szCs w:val="24"/>
              </w:rPr>
              <w:t xml:space="preserve"> focus groups / interviews</w:t>
            </w:r>
          </w:p>
          <w:p w:rsidR="005E48B2" w:rsidRPr="00762FB0" w:rsidRDefault="005E48B2" w:rsidP="005E48B2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 xml:space="preserve">Why they did not attend the training, </w:t>
            </w:r>
            <w:r w:rsidR="00777F1A">
              <w:rPr>
                <w:sz w:val="24"/>
                <w:szCs w:val="24"/>
              </w:rPr>
              <w:t>their views on the training – do they perceive that it would have been useful for them?</w:t>
            </w:r>
          </w:p>
          <w:p w:rsidR="005E48B2" w:rsidRPr="00762FB0" w:rsidRDefault="005E48B2" w:rsidP="005E48B2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Have they learnt anything from colleagues who did attend</w:t>
            </w:r>
          </w:p>
          <w:p w:rsidR="005E48B2" w:rsidRPr="00762FB0" w:rsidRDefault="005E48B2" w:rsidP="005E48B2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lastRenderedPageBreak/>
              <w:t>Support they provide to students</w:t>
            </w:r>
          </w:p>
          <w:p w:rsidR="005E48B2" w:rsidRPr="00762FB0" w:rsidRDefault="005E48B2" w:rsidP="005E48B2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Reflections on the peer support service: practicalities, perceived value, would they use it?</w:t>
            </w:r>
          </w:p>
          <w:p w:rsidR="005E48B2" w:rsidRPr="00762FB0" w:rsidRDefault="005E48B2" w:rsidP="005E48B2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>Any wider changes in the school’s culture regarding support for staff</w:t>
            </w:r>
          </w:p>
          <w:p w:rsidR="005E48B2" w:rsidRPr="00762FB0" w:rsidRDefault="005E48B2" w:rsidP="005E48B2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sz w:val="24"/>
                <w:szCs w:val="24"/>
              </w:rPr>
            </w:pPr>
            <w:r w:rsidRPr="00762FB0">
              <w:rPr>
                <w:sz w:val="24"/>
                <w:szCs w:val="24"/>
              </w:rPr>
              <w:t xml:space="preserve">Reflections on completing the </w:t>
            </w:r>
            <w:r w:rsidR="002177B8">
              <w:rPr>
                <w:sz w:val="24"/>
                <w:szCs w:val="24"/>
              </w:rPr>
              <w:t xml:space="preserve">WISE study staff </w:t>
            </w:r>
            <w:r w:rsidRPr="00762FB0">
              <w:rPr>
                <w:sz w:val="24"/>
                <w:szCs w:val="24"/>
              </w:rPr>
              <w:t>questionnaire</w:t>
            </w:r>
          </w:p>
        </w:tc>
      </w:tr>
    </w:tbl>
    <w:p w:rsidR="00EC4B19" w:rsidRDefault="00BE2412"/>
    <w:sectPr w:rsidR="00EC4B1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97C" w:rsidRDefault="00C6697C" w:rsidP="00C6697C">
      <w:pPr>
        <w:spacing w:after="0" w:line="240" w:lineRule="auto"/>
      </w:pPr>
      <w:r>
        <w:separator/>
      </w:r>
    </w:p>
  </w:endnote>
  <w:endnote w:type="continuationSeparator" w:id="0">
    <w:p w:rsidR="00C6697C" w:rsidRDefault="00C6697C" w:rsidP="00C66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442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697C" w:rsidRDefault="00C669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24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697C" w:rsidRDefault="00C669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97C" w:rsidRDefault="00C6697C" w:rsidP="00C6697C">
      <w:pPr>
        <w:spacing w:after="0" w:line="240" w:lineRule="auto"/>
      </w:pPr>
      <w:r>
        <w:separator/>
      </w:r>
    </w:p>
  </w:footnote>
  <w:footnote w:type="continuationSeparator" w:id="0">
    <w:p w:rsidR="00C6697C" w:rsidRDefault="00C6697C" w:rsidP="00C669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A456C8"/>
    <w:multiLevelType w:val="hybridMultilevel"/>
    <w:tmpl w:val="DB169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3081C"/>
    <w:multiLevelType w:val="hybridMultilevel"/>
    <w:tmpl w:val="A9628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C83929"/>
    <w:multiLevelType w:val="hybridMultilevel"/>
    <w:tmpl w:val="3064E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815E9"/>
    <w:multiLevelType w:val="hybridMultilevel"/>
    <w:tmpl w:val="7610D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A76603"/>
    <w:multiLevelType w:val="hybridMultilevel"/>
    <w:tmpl w:val="75BC4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8B2"/>
    <w:rsid w:val="001C5544"/>
    <w:rsid w:val="002177B8"/>
    <w:rsid w:val="00572D13"/>
    <w:rsid w:val="005E48B2"/>
    <w:rsid w:val="00643802"/>
    <w:rsid w:val="00777F1A"/>
    <w:rsid w:val="00B9297E"/>
    <w:rsid w:val="00BB3CE9"/>
    <w:rsid w:val="00BE2412"/>
    <w:rsid w:val="00C6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DEFF7-70A5-45F9-8E2E-1337BDE2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8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5E4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4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6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97C"/>
  </w:style>
  <w:style w:type="paragraph" w:styleId="Footer">
    <w:name w:val="footer"/>
    <w:basedOn w:val="Normal"/>
    <w:link w:val="FooterChar"/>
    <w:uiPriority w:val="99"/>
    <w:unhideWhenUsed/>
    <w:rsid w:val="00C66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 Kidger</dc:creator>
  <cp:keywords/>
  <dc:description/>
  <cp:lastModifiedBy>JL Kidger</cp:lastModifiedBy>
  <cp:revision>7</cp:revision>
  <dcterms:created xsi:type="dcterms:W3CDTF">2016-04-09T11:57:00Z</dcterms:created>
  <dcterms:modified xsi:type="dcterms:W3CDTF">2016-08-22T16:18:00Z</dcterms:modified>
</cp:coreProperties>
</file>